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551"/>
        <w:gridCol w:w="91"/>
      </w:tblGrid>
      <w:tr w:rsidR="00A77F33" w:rsidRPr="00C37795" w14:paraId="3CCED963" w14:textId="77777777" w:rsidTr="00A57B58">
        <w:trPr>
          <w:trHeight w:val="345"/>
        </w:trPr>
        <w:tc>
          <w:tcPr>
            <w:tcW w:w="9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C2E" w14:textId="77777777" w:rsidR="00A77F33" w:rsidRPr="00C37795" w:rsidRDefault="00A77F33" w:rsidP="00A57B58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Supplementary Table 1. Case/person-years of gastrointestinal cancer in participants with or without hysterectomy.</w:t>
            </w:r>
          </w:p>
        </w:tc>
      </w:tr>
      <w:tr w:rsidR="00F90A6F" w:rsidRPr="00C37795" w14:paraId="667814E5" w14:textId="77777777" w:rsidTr="00A77F33">
        <w:trPr>
          <w:gridAfter w:val="1"/>
          <w:wAfter w:w="91" w:type="dxa"/>
          <w:trHeight w:val="7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D525E" w14:textId="77777777" w:rsidR="00F90A6F" w:rsidRPr="00C37795" w:rsidRDefault="00F90A6F" w:rsidP="00A77F33">
            <w:pPr>
              <w:jc w:val="both"/>
              <w:rPr>
                <w:rFonts w:eastAsia="맑은 고딕" w:hint="eastAsia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DADED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Non-Hysterectom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62568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5C520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 + adnexal surgery</w:t>
            </w:r>
          </w:p>
        </w:tc>
      </w:tr>
      <w:tr w:rsidR="00F90A6F" w:rsidRPr="00C37795" w14:paraId="0B92AF2A" w14:textId="77777777" w:rsidTr="00A77F33">
        <w:trPr>
          <w:gridAfter w:val="1"/>
          <w:wAfter w:w="91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7ED8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DC4B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33/698,467 (7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91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31/417,598 (79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18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8/119,011 (74)</w:t>
            </w:r>
          </w:p>
        </w:tc>
      </w:tr>
      <w:tr w:rsidR="00F90A6F" w:rsidRPr="00C37795" w14:paraId="15D716C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A48B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ge at inclusion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A82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980B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72B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148098C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8991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0~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6A6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06/214,611 (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B18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3/142,787 (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AE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1/33,266 (63)</w:t>
            </w:r>
          </w:p>
        </w:tc>
      </w:tr>
      <w:tr w:rsidR="00F90A6F" w:rsidRPr="00C37795" w14:paraId="3A886907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97D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5~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9228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24/169,503 (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8E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59/185,596 (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CE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7/48,458 (76)</w:t>
            </w:r>
          </w:p>
        </w:tc>
      </w:tr>
      <w:tr w:rsidR="00F90A6F" w:rsidRPr="00C37795" w14:paraId="1DB4D729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00F8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0~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23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41/176,235 (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580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77/77,663 (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87B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5/29,550 (85)</w:t>
            </w:r>
          </w:p>
        </w:tc>
      </w:tr>
      <w:tr w:rsidR="00F90A6F" w:rsidRPr="00C37795" w14:paraId="79DA6DB2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685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0~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0FC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62/138,117 (1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24DE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2/11,552 (10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5D0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/7,736 (65)</w:t>
            </w:r>
          </w:p>
        </w:tc>
      </w:tr>
      <w:tr w:rsidR="00F90A6F" w:rsidRPr="00C37795" w14:paraId="7C83C17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4BC9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3D41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B49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9CBD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4E13776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FFDF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proofErr w:type="spell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Mid~high</w:t>
            </w:r>
            <w:proofErr w:type="spellEnd"/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 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0D0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13/675,870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27B9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2/408,074 (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2C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8/116,422 (76)</w:t>
            </w:r>
          </w:p>
        </w:tc>
      </w:tr>
      <w:tr w:rsidR="00F90A6F" w:rsidRPr="00C37795" w14:paraId="3701C040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94B2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Low 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36B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0/22,597 (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192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9/9,524 (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822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/2,589 (0)</w:t>
            </w:r>
          </w:p>
        </w:tc>
      </w:tr>
      <w:tr w:rsidR="00F90A6F" w:rsidRPr="00C37795" w14:paraId="758854F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25EC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C44D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13A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7AD6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61D7D604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7F6D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Urban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27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84/369,960 (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72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06/263,147 (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CC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0/80,547 (74)</w:t>
            </w:r>
          </w:p>
        </w:tc>
      </w:tr>
      <w:tr w:rsidR="00F90A6F" w:rsidRPr="00C37795" w14:paraId="53B09E40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3FFB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Rural a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429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49/328,506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B25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25/154,451 (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31CE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8/38,464 (73)</w:t>
            </w:r>
          </w:p>
        </w:tc>
      </w:tr>
      <w:tr w:rsidR="00F90A6F" w:rsidRPr="00C37795" w14:paraId="058E7B7B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E51A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CC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6D8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C27C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CF8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026F5FD0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D8CD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165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83/518,376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3BE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55/322,378 (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E1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1/90,231 (68)</w:t>
            </w:r>
          </w:p>
        </w:tc>
      </w:tr>
      <w:tr w:rsidR="00F90A6F" w:rsidRPr="00C37795" w14:paraId="288C414E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5C6C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501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76/102,247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9E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9/54,216 (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2F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7/16,886 (101)</w:t>
            </w:r>
          </w:p>
        </w:tc>
      </w:tr>
      <w:tr w:rsidR="00F90A6F" w:rsidRPr="00C37795" w14:paraId="4AB67DA6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1CB0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D1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74/77,843 (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9F8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7/41,004 (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4B2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0/11,895 (84)</w:t>
            </w:r>
          </w:p>
        </w:tc>
      </w:tr>
      <w:tr w:rsidR="00F90A6F" w:rsidRPr="00C37795" w14:paraId="4BEE1B3F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18A7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arity in coho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638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D3B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F6F0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27B3A330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135C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713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24/672,253 (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E93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9/412,154 (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6B0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8/117,901 (75)</w:t>
            </w:r>
          </w:p>
        </w:tc>
      </w:tr>
      <w:tr w:rsidR="00F90A6F" w:rsidRPr="00C37795" w14:paraId="182C7017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2727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DE48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/16,715 (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453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/3,847 (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9597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/811 (0)</w:t>
            </w:r>
          </w:p>
        </w:tc>
      </w:tr>
      <w:tr w:rsidR="00F90A6F" w:rsidRPr="00C37795" w14:paraId="5BC51F22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D89A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794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/9,498 (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002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/1,598 (6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482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/298 (0)</w:t>
            </w:r>
          </w:p>
        </w:tc>
      </w:tr>
      <w:tr w:rsidR="00F90A6F" w:rsidRPr="00C37795" w14:paraId="7ABC7031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52F0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Menopause before incl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721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3F0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E0F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4AFE8E49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F13A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76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06/553,559 (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3C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14/385,959 (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80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0/106,408 (75)</w:t>
            </w:r>
          </w:p>
        </w:tc>
      </w:tr>
      <w:tr w:rsidR="00F90A6F" w:rsidRPr="00C37795" w14:paraId="2C366ABF" w14:textId="77777777" w:rsidTr="001513C6">
        <w:trPr>
          <w:gridAfter w:val="1"/>
          <w:wAfter w:w="91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5186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54B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27/144,907 (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AC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7/31,639 (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53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/12,603 (63)</w:t>
            </w:r>
          </w:p>
        </w:tc>
      </w:tr>
      <w:tr w:rsidR="00F90A6F" w:rsidRPr="00C37795" w14:paraId="7308DB77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FAB4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MHT before incl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2A6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A2E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4251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5D9028DF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4D5B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FE7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13/671,553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D49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7/412,225 (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53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7/117,068 (74)</w:t>
            </w:r>
          </w:p>
        </w:tc>
      </w:tr>
      <w:tr w:rsidR="00F90A6F" w:rsidRPr="00C37795" w14:paraId="1FE5FE08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CBF3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A6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0/26,914 (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F8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/5,373 (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892B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/1,943 (51)</w:t>
            </w:r>
          </w:p>
        </w:tc>
      </w:tr>
      <w:tr w:rsidR="00F90A6F" w:rsidRPr="00C37795" w14:paraId="6D5F8F43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305A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dnexal surgery before incl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66B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AC07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443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4BAA95AB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DDC7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C61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22/685,927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BC3E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8/414,075 (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6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7/116,940 (74)</w:t>
            </w:r>
          </w:p>
        </w:tc>
      </w:tr>
      <w:tr w:rsidR="00F90A6F" w:rsidRPr="00C37795" w14:paraId="09446615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9D81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CA5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1/12,540 (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E64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/3,523 (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194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/2,071 (48)</w:t>
            </w:r>
          </w:p>
        </w:tc>
      </w:tr>
      <w:tr w:rsidR="00F90A6F" w:rsidRPr="00C37795" w14:paraId="7A9C0E53" w14:textId="77777777" w:rsidTr="001513C6">
        <w:trPr>
          <w:gridAfter w:val="1"/>
          <w:wAfter w:w="91" w:type="dxa"/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CF5A5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Diseases of the gallbladder and biliary tract before incl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F65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EDD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E77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6F9D2916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70D9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7D9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21/687,052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82B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7/412,336 (7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93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87/117,309 (74)</w:t>
            </w:r>
          </w:p>
        </w:tc>
      </w:tr>
      <w:tr w:rsidR="00F90A6F" w:rsidRPr="00C37795" w14:paraId="58DD74C2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2919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AE1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2/11,415 (1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4AE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/5,262 (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57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/1,702 (59)</w:t>
            </w:r>
          </w:p>
        </w:tc>
      </w:tr>
      <w:tr w:rsidR="00F90A6F" w:rsidRPr="00C37795" w14:paraId="300A5978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25F8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Uterine leiomyo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7FBA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B3DF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FC9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4634399F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13F5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CCB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92/637,380 (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9D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6/85,760 (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AF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1/27,746 (76)</w:t>
            </w:r>
          </w:p>
        </w:tc>
      </w:tr>
      <w:tr w:rsidR="00F90A6F" w:rsidRPr="00C37795" w14:paraId="0A115642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59D5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2EC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41/61,087 (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449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65/331,839 (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D0E2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7/91,265 (73)</w:t>
            </w:r>
          </w:p>
        </w:tc>
      </w:tr>
      <w:tr w:rsidR="00F90A6F" w:rsidRPr="00C37795" w14:paraId="6E2CBC87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D886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6F83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BE78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F2E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264D7E03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788F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lastRenderedPageBreak/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6F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23/684,792 (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0DA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54/312,832 (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9F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65/82,683 (79)</w:t>
            </w:r>
          </w:p>
        </w:tc>
      </w:tr>
      <w:tr w:rsidR="00F90A6F" w:rsidRPr="00C37795" w14:paraId="155C1F0F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0C0A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9208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0/13,675 (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1C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77/104,766 (7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798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3/36,328 (63)</w:t>
            </w:r>
          </w:p>
        </w:tc>
      </w:tr>
      <w:tr w:rsidR="00F90A6F" w:rsidRPr="00C37795" w14:paraId="79696725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37F4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MHT after inclu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3348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802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6B5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13474284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FBE3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20A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501/647,402 (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9A4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06/363,692 (8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CE8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72/95,178 (76)</w:t>
            </w:r>
          </w:p>
        </w:tc>
      </w:tr>
      <w:tr w:rsidR="00F90A6F" w:rsidRPr="00C37795" w14:paraId="186BA499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F7A86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C45D7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32/51,065 (6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16CF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25/53,906 (4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C48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16/23,833 (67)</w:t>
            </w:r>
          </w:p>
        </w:tc>
      </w:tr>
      <w:tr w:rsidR="00F90A6F" w:rsidRPr="00C37795" w14:paraId="4506B59B" w14:textId="77777777" w:rsidTr="001513C6">
        <w:trPr>
          <w:gridAfter w:val="1"/>
          <w:wAfter w:w="91" w:type="dxa"/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397A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A7E" w14:textId="77777777" w:rsidR="00F90A6F" w:rsidRPr="00C37795" w:rsidRDefault="00F90A6F" w:rsidP="001513C6">
            <w:pPr>
              <w:ind w:firstLineChars="200" w:firstLine="320"/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047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58BB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02CE8732" w14:textId="77777777" w:rsidTr="001513C6">
        <w:trPr>
          <w:trHeight w:val="315"/>
        </w:trPr>
        <w:tc>
          <w:tcPr>
            <w:tcW w:w="9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D393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CCI, </w:t>
            </w:r>
            <w:proofErr w:type="spell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Charlson</w:t>
            </w:r>
            <w:proofErr w:type="spellEnd"/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 comorbidity index; MHT, menopausal hormone therapy; SES, socioeconomic status</w:t>
            </w:r>
          </w:p>
        </w:tc>
      </w:tr>
      <w:tr w:rsidR="00F90A6F" w:rsidRPr="00C37795" w14:paraId="58FB8116" w14:textId="77777777" w:rsidTr="001513C6">
        <w:trPr>
          <w:trHeight w:val="315"/>
        </w:trPr>
        <w:tc>
          <w:tcPr>
            <w:tcW w:w="9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4601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Data are expressed as the case/person-years </w:t>
            </w:r>
            <w:proofErr w:type="gram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( case</w:t>
            </w:r>
            <w:proofErr w:type="gramEnd"/>
            <w:r w:rsidRPr="00C37795">
              <w:rPr>
                <w:rFonts w:eastAsia="맑은 고딕"/>
                <w:color w:val="000000"/>
                <w:sz w:val="16"/>
                <w:szCs w:val="16"/>
              </w:rPr>
              <w:t>/ 100,000 person-years).</w:t>
            </w:r>
          </w:p>
        </w:tc>
      </w:tr>
    </w:tbl>
    <w:p w14:paraId="439408FA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1292C73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439AF226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A486264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35F34DDA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51FE6E86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8E2EBB7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4798793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6552DFCD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3760ADAA" w14:textId="77777777" w:rsidR="00F90A6F" w:rsidRPr="00A77F33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75D984D8" w14:textId="28B12D23" w:rsidR="00F90A6F" w:rsidRDefault="00F90A6F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301D64ED" w14:textId="72B5B50B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3FEF607E" w14:textId="5D559CCF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386DA5A3" w14:textId="61784264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5D97F0E9" w14:textId="2901FAC7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4BFE7FDB" w14:textId="7D7BCD0C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1176330F" w14:textId="7E9176ED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D8C4FF2" w14:textId="7AE3B57A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0CB5FCDD" w14:textId="3CB2615C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24DCD4E" w14:textId="1DC9FCBC" w:rsidR="00A77F33" w:rsidRDefault="00A77F33" w:rsidP="00F90A6F">
      <w:pPr>
        <w:widowControl w:val="0"/>
        <w:spacing w:line="480" w:lineRule="auto"/>
        <w:rPr>
          <w:rFonts w:ascii="바탕" w:eastAsia="바탕" w:hAnsi="바탕" w:cs="바탕"/>
          <w:sz w:val="20"/>
          <w:szCs w:val="20"/>
        </w:rPr>
      </w:pPr>
    </w:p>
    <w:p w14:paraId="297CE8C4" w14:textId="77777777" w:rsidR="00A77F33" w:rsidRPr="00A77F33" w:rsidRDefault="00A77F33" w:rsidP="00F90A6F">
      <w:pPr>
        <w:widowControl w:val="0"/>
        <w:spacing w:line="480" w:lineRule="auto"/>
        <w:rPr>
          <w:rFonts w:ascii="바탕" w:eastAsia="바탕" w:hAnsi="바탕" w:cs="바탕" w:hint="eastAsia"/>
          <w:sz w:val="20"/>
          <w:szCs w:val="20"/>
        </w:rPr>
      </w:pPr>
    </w:p>
    <w:tbl>
      <w:tblPr>
        <w:tblW w:w="90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305"/>
        <w:gridCol w:w="298"/>
        <w:gridCol w:w="1374"/>
        <w:gridCol w:w="1246"/>
      </w:tblGrid>
      <w:tr w:rsidR="00F90A6F" w:rsidRPr="00C37795" w14:paraId="50B5A386" w14:textId="77777777" w:rsidTr="00A77F33">
        <w:trPr>
          <w:trHeight w:val="680"/>
        </w:trPr>
        <w:tc>
          <w:tcPr>
            <w:tcW w:w="90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A51EC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lastRenderedPageBreak/>
              <w:t>Supplementary table 2. Hazard ratios of gastrointestinal cancer in participants with/without hysterectomy according to age group.</w:t>
            </w:r>
          </w:p>
        </w:tc>
      </w:tr>
      <w:tr w:rsidR="00F90A6F" w:rsidRPr="00C37795" w14:paraId="7FFDF659" w14:textId="77777777" w:rsidTr="00A77F33">
        <w:trPr>
          <w:trHeight w:val="345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5F2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58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6A71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40~49 years </w:t>
            </w:r>
            <w:r w:rsidRPr="00C37795">
              <w:rPr>
                <w:rFonts w:eastAsia="맑은 고딕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F9C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50~59 years </w:t>
            </w:r>
            <w:r w:rsidRPr="00C37795">
              <w:rPr>
                <w:rFonts w:eastAsia="맑은 고딕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F90A6F" w:rsidRPr="00C37795" w14:paraId="01393C45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CE0BD00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BF8ED3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HR (95% CI) </w:t>
            </w:r>
            <w:r w:rsidRPr="00C37795">
              <w:rPr>
                <w:rFonts w:eastAsia="맑은 고딕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D72F16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363131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HR (95% CI) </w:t>
            </w:r>
            <w:r w:rsidRPr="00C37795">
              <w:rPr>
                <w:rFonts w:eastAsia="맑은 고딕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09E23D" w14:textId="77777777" w:rsidR="00F90A6F" w:rsidRPr="00C37795" w:rsidRDefault="00F90A6F" w:rsidP="001513C6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P-value</w:t>
            </w:r>
          </w:p>
        </w:tc>
      </w:tr>
      <w:tr w:rsidR="00F90A6F" w:rsidRPr="00C37795" w14:paraId="5C464CEC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CB15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Colon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97F4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613D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5168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BA27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69A09ED2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E303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Reference (no hysterectom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A56F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 (referenc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7C5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BF3F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 (refere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CB9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</w:tr>
      <w:tr w:rsidR="00F90A6F" w:rsidRPr="00C37795" w14:paraId="5F64E06B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CCE2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D7D5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2.063 (1.309-3.25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0F7F" w14:textId="77777777" w:rsidR="00F90A6F" w:rsidRPr="00A77F33" w:rsidRDefault="00F90A6F" w:rsidP="001513C6">
            <w:pPr>
              <w:jc w:val="center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A77F33">
              <w:rPr>
                <w:rFonts w:eastAsia="맑은 고딕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648F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995 (0.558-1.77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197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987</w:t>
            </w:r>
          </w:p>
        </w:tc>
      </w:tr>
      <w:tr w:rsidR="00F90A6F" w:rsidRPr="00C37795" w14:paraId="1F24DB9A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5EA9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 + adnexal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418D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.907 (1.058-3.43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94FE" w14:textId="77777777" w:rsidR="00F90A6F" w:rsidRPr="00A77F33" w:rsidRDefault="00F90A6F" w:rsidP="001513C6">
            <w:pPr>
              <w:jc w:val="center"/>
              <w:rPr>
                <w:rFonts w:eastAsia="맑은 고딕"/>
                <w:color w:val="000000" w:themeColor="text1"/>
                <w:sz w:val="16"/>
                <w:szCs w:val="16"/>
              </w:rPr>
            </w:pPr>
            <w:r w:rsidRPr="00A77F33">
              <w:rPr>
                <w:rFonts w:eastAsia="맑은 고딕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94CA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542 (0.236-1.24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BEB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149</w:t>
            </w:r>
          </w:p>
        </w:tc>
      </w:tr>
      <w:tr w:rsidR="00F90A6F" w:rsidRPr="00C37795" w14:paraId="305D97E8" w14:textId="77777777" w:rsidTr="00A77F33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965B4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Gastrointestinal cancer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FA486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855E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3514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F024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4B8DA09C" w14:textId="77777777" w:rsidTr="00A77F33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6F62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Reference (no hysterectomy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BCBF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 (reference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36D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16D9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 (referenc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C2F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</w:tr>
      <w:tr w:rsidR="00F90A6F" w:rsidRPr="00C37795" w14:paraId="670AC63E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4C21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3E18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.194 (0.917-1.55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E9B8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188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5313A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.148 (0.804-1.64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1CC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447</w:t>
            </w:r>
          </w:p>
        </w:tc>
      </w:tr>
      <w:tr w:rsidR="00F90A6F" w:rsidRPr="00C37795" w14:paraId="5CDFFA2E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43189" w14:textId="77777777" w:rsidR="00F90A6F" w:rsidRPr="00C37795" w:rsidRDefault="00F90A6F" w:rsidP="001513C6">
            <w:pPr>
              <w:ind w:firstLineChars="200" w:firstLine="320"/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>Hysterectomy + adnexal surg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D15A8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1.16 (0.818-1.64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B369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405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393C5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915 (0.581-1.43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B120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C37795">
              <w:rPr>
                <w:rFonts w:eastAsia="맑은 고딕"/>
                <w:sz w:val="16"/>
                <w:szCs w:val="16"/>
              </w:rPr>
              <w:t>0.699</w:t>
            </w:r>
          </w:p>
        </w:tc>
      </w:tr>
      <w:tr w:rsidR="00F90A6F" w:rsidRPr="00C37795" w14:paraId="03DEB5DB" w14:textId="77777777" w:rsidTr="001513C6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A396" w14:textId="77777777" w:rsidR="00F90A6F" w:rsidRPr="00C37795" w:rsidRDefault="00F90A6F" w:rsidP="001513C6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620C" w14:textId="77777777" w:rsidR="00F90A6F" w:rsidRPr="00C37795" w:rsidRDefault="00F90A6F" w:rsidP="001513C6">
            <w:pPr>
              <w:ind w:firstLineChars="300" w:firstLine="480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4CF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9DB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BC88" w14:textId="77777777" w:rsidR="00F90A6F" w:rsidRPr="00C37795" w:rsidRDefault="00F90A6F" w:rsidP="001513C6">
            <w:pPr>
              <w:jc w:val="center"/>
              <w:rPr>
                <w:sz w:val="16"/>
                <w:szCs w:val="16"/>
              </w:rPr>
            </w:pPr>
          </w:p>
        </w:tc>
      </w:tr>
      <w:tr w:rsidR="00F90A6F" w:rsidRPr="00C37795" w14:paraId="3B7F6834" w14:textId="77777777" w:rsidTr="001513C6">
        <w:trPr>
          <w:trHeight w:val="1020"/>
        </w:trPr>
        <w:tc>
          <w:tcPr>
            <w:tcW w:w="9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3D32" w14:textId="77777777" w:rsidR="00F90A6F" w:rsidRPr="00C37795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CCI, </w:t>
            </w:r>
            <w:proofErr w:type="spell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Charlson</w:t>
            </w:r>
            <w:proofErr w:type="spellEnd"/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 comorbidity index; CI, confidence interval; HR, hazard ratio; MHT, menopausal hormone </w:t>
            </w:r>
            <w:proofErr w:type="spellStart"/>
            <w:proofErr w:type="gram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therapy;POP</w:t>
            </w:r>
            <w:proofErr w:type="spellEnd"/>
            <w:proofErr w:type="gramEnd"/>
            <w:r w:rsidRPr="00C37795">
              <w:rPr>
                <w:rFonts w:eastAsia="맑은 고딕"/>
                <w:color w:val="000000"/>
                <w:sz w:val="16"/>
                <w:szCs w:val="16"/>
              </w:rPr>
              <w:t>, pelvic organ prolapse; Gastrointestinal cancer, stress urinary incontinence; SES, socioeconomic status</w:t>
            </w:r>
          </w:p>
        </w:tc>
      </w:tr>
      <w:tr w:rsidR="00F90A6F" w:rsidRPr="008E0BBF" w14:paraId="5EE2A9D9" w14:textId="77777777" w:rsidTr="001513C6">
        <w:trPr>
          <w:trHeight w:val="1020"/>
        </w:trPr>
        <w:tc>
          <w:tcPr>
            <w:tcW w:w="90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5FD8" w14:textId="77777777" w:rsidR="00F90A6F" w:rsidRPr="008E0BBF" w:rsidRDefault="00F90A6F" w:rsidP="001513C6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37795">
              <w:rPr>
                <w:rFonts w:eastAsia="맑은 고딕"/>
                <w:color w:val="000000"/>
                <w:sz w:val="16"/>
                <w:szCs w:val="16"/>
                <w:vertAlign w:val="superscript"/>
              </w:rPr>
              <w:t>a</w:t>
            </w:r>
            <w:r w:rsidRPr="00C37795">
              <w:rPr>
                <w:rFonts w:eastAsia="맑은 고딕"/>
                <w:color w:val="000000"/>
                <w:sz w:val="16"/>
                <w:szCs w:val="16"/>
              </w:rPr>
              <w:t xml:space="preserve"> HRs were adjusted for hysterectomy, age, SES, </w:t>
            </w:r>
            <w:proofErr w:type="spellStart"/>
            <w:r w:rsidRPr="00C37795">
              <w:rPr>
                <w:rFonts w:eastAsia="맑은 고딕"/>
                <w:color w:val="000000"/>
                <w:sz w:val="16"/>
                <w:szCs w:val="16"/>
              </w:rPr>
              <w:t>regrion</w:t>
            </w:r>
            <w:proofErr w:type="spellEnd"/>
            <w:r w:rsidRPr="00C37795">
              <w:rPr>
                <w:rFonts w:eastAsia="맑은 고딕"/>
                <w:color w:val="000000"/>
                <w:sz w:val="16"/>
                <w:szCs w:val="16"/>
              </w:rPr>
              <w:t>, CCI, parity, menopause before inclusion, MHT before inclusion, adnexal surgery before inclusion, diseases of the gallbladder and biliary tract before inclusion, uterine leiomyoma, endometriosis.</w:t>
            </w:r>
          </w:p>
        </w:tc>
      </w:tr>
    </w:tbl>
    <w:p w14:paraId="389AD581" w14:textId="77777777" w:rsidR="00F90A6F" w:rsidRDefault="00F90A6F" w:rsidP="00F90A6F"/>
    <w:p w14:paraId="6F9EFB91" w14:textId="77777777" w:rsidR="00925308" w:rsidRPr="00F90A6F" w:rsidRDefault="00925308"/>
    <w:sectPr w:rsidR="00925308" w:rsidRPr="00F90A6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A6F"/>
    <w:rsid w:val="00217C0E"/>
    <w:rsid w:val="0057476C"/>
    <w:rsid w:val="006C5E88"/>
    <w:rsid w:val="00734EE9"/>
    <w:rsid w:val="00925308"/>
    <w:rsid w:val="00A262B2"/>
    <w:rsid w:val="00A77F33"/>
    <w:rsid w:val="00A9099E"/>
    <w:rsid w:val="00AA3D41"/>
    <w:rsid w:val="00C37795"/>
    <w:rsid w:val="00C66D8C"/>
    <w:rsid w:val="00D137A8"/>
    <w:rsid w:val="00D41AE7"/>
    <w:rsid w:val="00F9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A0920"/>
  <w15:chartTrackingRefBased/>
  <w15:docId w15:val="{4A51C8A0-05D4-C148-9F5B-D6EAE29E5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A6F"/>
    <w:pPr>
      <w:jc w:val="left"/>
    </w:pPr>
    <w:rPr>
      <w:rFonts w:ascii="Times New Roman" w:eastAsia="Times New Roman" w:hAnsi="Times New Roman" w:cs="Times New Roman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8</Words>
  <Characters>2860</Characters>
  <Application>Microsoft Office Word</Application>
  <DocSecurity>0</DocSecurity>
  <Lines>37</Lines>
  <Paragraphs>10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정일</dc:creator>
  <cp:keywords/>
  <dc:description/>
  <cp:lastModifiedBy>gsrad@hanmail.net</cp:lastModifiedBy>
  <cp:revision>2</cp:revision>
  <dcterms:created xsi:type="dcterms:W3CDTF">2023-09-02T08:56:00Z</dcterms:created>
  <dcterms:modified xsi:type="dcterms:W3CDTF">2023-09-02T08:56:00Z</dcterms:modified>
</cp:coreProperties>
</file>